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Normality Indices (Skewness and Kurtosis) for Key Study Variables.</w:t>
      </w:r>
    </w:p>
    <w:tbl>
      <w:tblPr>
        <w:tblW w:w="8546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2744"/>
        <w:gridCol w:w="795"/>
        <w:gridCol w:w="1309"/>
        <w:gridCol w:w="1255"/>
        <w:gridCol w:w="1192"/>
        <w:gridCol w:w="1251"/>
      </w:tblGrid>
      <w:tr>
        <w:trPr>
          <w:tblHeader w:val="true"/>
          <w:trHeight w:val="227" w:hRule="atLeast"/>
        </w:trPr>
        <w:tc>
          <w:tcPr>
            <w:tcW w:w="27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ewness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. Error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rtosis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. Error</w:t>
            </w:r>
          </w:p>
        </w:tc>
      </w:tr>
      <w:tr>
        <w:trPr>
          <w:trHeight w:val="227" w:hRule="exact"/>
        </w:trPr>
        <w:tc>
          <w:tcPr>
            <w:tcW w:w="2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795" w:type="dxa"/>
            <w:tcBorders>
              <w:top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>
              <w:top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>
              <w:top w:val="single" w:sz="6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9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Diagnosis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4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 Phone Use (Hours)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NAP-IV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Inattention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7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2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NAP-IV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Hyperactivity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3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e Phone Addiction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4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BCL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Internalizing Problems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4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BCL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Externalizing Problems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7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BCL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Total Problems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6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Warmth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4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9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Rejection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9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Overprotection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6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ernal Warmth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ernal Rejection</w:t>
            </w:r>
          </w:p>
        </w:tc>
        <w:tc>
          <w:tcPr>
            <w:tcW w:w="79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</w:t>
            </w:r>
          </w:p>
        </w:tc>
        <w:tc>
          <w:tcPr>
            <w:tcW w:w="1255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/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5</w:t>
            </w:r>
          </w:p>
        </w:tc>
        <w:tc>
          <w:tcPr>
            <w:tcW w:w="1251" w:type="dxa"/>
            <w:tcBorders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  <w:tr>
        <w:trPr>
          <w:trHeight w:val="284" w:hRule="exact"/>
        </w:trPr>
        <w:tc>
          <w:tcPr>
            <w:tcW w:w="2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ernal Overprotection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tcMar>
              <w:left w:w="24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Not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BCL = Child Behavior Checklist; SNAP-IV = Swanson, Nolan, and Pelham Rating Scale, Version IV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Sensitivity Analysis: Comparing Mediation Models for Maternal and Paternal Parenting Styles Separately.</w:t>
      </w:r>
    </w:p>
    <w:tbl>
      <w:tblPr>
        <w:tblW w:w="10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  <w:gridCol w:w="759"/>
        <w:gridCol w:w="584"/>
        <w:gridCol w:w="756"/>
        <w:gridCol w:w="584"/>
        <w:gridCol w:w="1487"/>
      </w:tblGrid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/Effec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 CI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ernal Parenting Style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1:</w:t>
            </w:r>
            <w:r>
              <w:rPr>
                <w:rFonts w:cs="Times New Roman" w:ascii="Times New Roman" w:hAnsi="Times New Roman"/>
              </w:rPr>
              <w:t xml:space="preserve"> Nega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9, 0.7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7, 0.5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4, 0.7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4, 0.47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4, 0.29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%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odel 2: </w:t>
            </w:r>
            <w:r>
              <w:rPr>
                <w:rFonts w:cs="Times New Roman" w:ascii="Times New Roman" w:hAnsi="Times New Roman"/>
              </w:rPr>
              <w:t xml:space="preserve">Posi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66, -0.36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49, -0.23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51, -0.16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5, 0.55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24, -0.07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%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ternal Parenting Style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1</w:t>
            </w:r>
            <w:r>
              <w:rPr>
                <w:rFonts w:cs="Times New Roman" w:ascii="Times New Roman" w:hAnsi="Times New Roman"/>
              </w:rPr>
              <w:t xml:space="preserve">: Nega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0, 0.65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7, 0.4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3, 0.70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7, 0.50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5, 0.29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%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2:</w:t>
            </w:r>
            <w:r>
              <w:rPr>
                <w:rFonts w:cs="Times New Roman" w:ascii="Times New Roman" w:hAnsi="Times New Roman"/>
              </w:rPr>
              <w:t xml:space="preserve"> Posi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69, -0.40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50, -0.23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59, -0.2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2, 0.53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26, -0.10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%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ll models controlled for child age, gender, ADHD subtype, medication status, family income, and parental education. Bootstrap samples = 5,000. CI = confidence interval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. Sensitivity Analysis: Moderated Mediation Models with Age Group as a Moderator.</w:t>
      </w:r>
    </w:p>
    <w:tbl>
      <w:tblPr>
        <w:tblW w:w="11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  <w:gridCol w:w="759"/>
        <w:gridCol w:w="584"/>
        <w:gridCol w:w="756"/>
        <w:gridCol w:w="584"/>
        <w:gridCol w:w="1487"/>
        <w:gridCol w:w="1204"/>
      </w:tblGrid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/Effec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portion mediated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1</w:t>
            </w:r>
            <w:r>
              <w:rPr>
                <w:rFonts w:cs="Times New Roman" w:ascii="Times New Roman" w:hAnsi="Times New Roman"/>
              </w:rPr>
              <w:t xml:space="preserve">: Nega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7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6,  0.39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4, 0.28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07, 0.16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 1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08, 0.16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 2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Age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01, 0.01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2:</w:t>
            </w:r>
            <w:r>
              <w:rPr>
                <w:rFonts w:cs="Times New Roman" w:ascii="Times New Roman" w:hAnsi="Times New Roman"/>
              </w:rPr>
              <w:t xml:space="preserve"> Posi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8.0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40, -0.24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6.0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30, -0.15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15, -0.06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 1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15, -0.06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 2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Age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05, 0.02]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ll models controlled for child age, gender, ADHD subtype, medication status, family income, and parental education. Bootstrap samples = 5,000. CI = confidence interv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4. Sensitivity Analysis: Alternative Model with Behavioral Problems as the Mediator between Parenting and Mobile Phone Addiction.</w:t>
      </w:r>
    </w:p>
    <w:tbl>
      <w:tblPr>
        <w:tblW w:w="10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  <w:gridCol w:w="759"/>
        <w:gridCol w:w="584"/>
        <w:gridCol w:w="756"/>
        <w:gridCol w:w="584"/>
        <w:gridCol w:w="1487"/>
      </w:tblGrid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/Effec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5% CI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1</w:t>
            </w:r>
            <w:r>
              <w:rPr>
                <w:rFonts w:cs="Times New Roman" w:ascii="Times New Roman" w:hAnsi="Times New Roman"/>
              </w:rPr>
              <w:t xml:space="preserve">: Nega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5, 0.40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0, 0.27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6, 0.39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9, 0.59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09, 0.19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%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 2:</w:t>
            </w:r>
            <w:r>
              <w:rPr>
                <w:rFonts w:cs="Times New Roman" w:ascii="Times New Roman" w:hAnsi="Times New Roman"/>
              </w:rPr>
              <w:t xml:space="preserve"> Positive 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Total Problems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effect (c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2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.7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32, -0.13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effect (c'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7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13, 0.06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ath (Parenting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hone Addiction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.9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40, -0.24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 path (Phone Addiction </w:t>
            </w:r>
            <w:r>
              <w:rPr>
                <w:rFonts w:cs="等线;DengXian"/>
              </w:rPr>
              <w:t>→</w:t>
            </w:r>
            <w:r>
              <w:rPr>
                <w:rFonts w:cs="Times New Roman" w:ascii="Times New Roman" w:hAnsi="Times New Roman"/>
              </w:rPr>
              <w:t xml:space="preserve"> Problems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 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 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5, 0.75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effect (a × b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27, -0.13]</w:t>
            </w:r>
          </w:p>
        </w:tc>
      </w:tr>
      <w:tr>
        <w:trPr>
          <w:trHeight w:val="280" w:hRule="atLeast"/>
        </w:trPr>
        <w:tc>
          <w:tcPr>
            <w:tcW w:w="6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mediate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%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All models controlled for child age, gender, ADHD subtype, medication status, family income, and parental education. Bootstrap samples = 5,000. CI = confidence interv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  <w:szCs w:val="24"/>
    </w:rPr>
  </w:style>
  <w:style w:type="character" w:styleId="7">
    <w:name w:val="标题 7 字符"/>
    <w:qFormat/>
    <w:rPr>
      <w:rFonts w:cs="Times New Roman"/>
      <w:b/>
      <w:bCs/>
      <w:color w:val="595959"/>
      <w:szCs w:val="24"/>
    </w:rPr>
  </w:style>
  <w:style w:type="character" w:styleId="8">
    <w:name w:val="标题 8 字符"/>
    <w:qFormat/>
    <w:rPr>
      <w:rFonts w:cs="Times New Roman"/>
      <w:color w:val="595959"/>
      <w:szCs w:val="24"/>
    </w:rPr>
  </w:style>
  <w:style w:type="character" w:styleId="9">
    <w:name w:val="标题 9 字符"/>
    <w:qFormat/>
    <w:rPr>
      <w:rFonts w:eastAsia="等线 Light" w:cs="Times New Roman"/>
      <w:color w:val="595959"/>
      <w:szCs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  <w:szCs w:val="24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  <w:szCs w:val="24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5:41:00Z</dcterms:created>
  <dc:creator>CHEN LU</dc:creator>
  <dc:description/>
  <cp:keywords/>
  <dc:language>en-US</dc:language>
  <cp:lastModifiedBy>LU CHEN</cp:lastModifiedBy>
  <dcterms:modified xsi:type="dcterms:W3CDTF">2026-01-17T11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